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FD5" w:rsidRDefault="0038479F">
      <w:pPr>
        <w:rPr>
          <w:rFonts w:ascii="Times New Roman" w:hAnsi="Times New Roman" w:cs="Times New Roman"/>
          <w:sz w:val="20"/>
          <w:szCs w:val="20"/>
        </w:rPr>
      </w:pPr>
      <w:r w:rsidRPr="0038479F">
        <w:rPr>
          <w:rFonts w:ascii="Times New Roman" w:hAnsi="Times New Roman" w:cs="Times New Roman"/>
          <w:sz w:val="20"/>
          <w:szCs w:val="20"/>
        </w:rPr>
        <w:t>Supplementary Table S</w:t>
      </w:r>
      <w:r w:rsidR="003268D4">
        <w:rPr>
          <w:rFonts w:ascii="Times New Roman" w:hAnsi="Times New Roman" w:cs="Times New Roman"/>
          <w:sz w:val="20"/>
          <w:szCs w:val="20"/>
        </w:rPr>
        <w:t>2</w:t>
      </w:r>
      <w:r w:rsidRPr="0038479F">
        <w:rPr>
          <w:rFonts w:ascii="Times New Roman" w:hAnsi="Times New Roman" w:cs="Times New Roman"/>
          <w:sz w:val="20"/>
          <w:szCs w:val="20"/>
        </w:rPr>
        <w:t>. Centrality and Bridge Centrality Indices for All Network Nodes</w:t>
      </w:r>
    </w:p>
    <w:tbl>
      <w:tblPr>
        <w:tblW w:w="831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3416"/>
        <w:gridCol w:w="808"/>
        <w:gridCol w:w="1765"/>
        <w:gridCol w:w="1406"/>
      </w:tblGrid>
      <w:tr w:rsidR="0038479F" w:rsidTr="0038479F">
        <w:trPr>
          <w:tblHeader/>
          <w:jc w:val="center"/>
        </w:trPr>
        <w:tc>
          <w:tcPr>
            <w:tcW w:w="918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Node</w:t>
            </w:r>
          </w:p>
        </w:tc>
        <w:tc>
          <w:tcPr>
            <w:tcW w:w="3416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Expected Influence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bottom w:w="2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Bridge Strength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6</w:t>
            </w:r>
          </w:p>
        </w:tc>
        <w:tc>
          <w:tcPr>
            <w:tcW w:w="3416" w:type="dxa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AAS - Fear of lacking attractiveness 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37</w:t>
            </w:r>
          </w:p>
        </w:tc>
        <w:tc>
          <w:tcPr>
            <w:tcW w:w="1765" w:type="dxa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14</w:t>
            </w:r>
          </w:p>
        </w:tc>
        <w:tc>
          <w:tcPr>
            <w:tcW w:w="1406" w:type="dxa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_Emo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Resilience - Emotional Control 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68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1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Dissatisfied with appearance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5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1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2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Nervous when photographed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06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3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Uneasy when watched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91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4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Worry about being disliked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5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Worry about gossip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7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AAS - Worry appearance affects life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6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6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1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Worry about others' opinion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2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Care about bad impression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5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3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Fear of pointed out flaw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3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4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Worry about impression left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3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53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5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Fear of lack of approval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6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Fear of fault-finding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69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9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7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FNES - Affected by others' opinion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54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09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Fatigue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87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2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Nervousnes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3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3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Uncontrollable nervousnes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4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Hopelessnes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5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Restless or fidgety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6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So restless could not sit still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53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37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7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Depression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8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Everything is an effort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48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4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2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9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Loss of interest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36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</w:t>
            </w:r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10 - Worthlessnes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3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p_Fam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SS - Family Support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9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2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p_Fri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SS - Friends Support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116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64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19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p_Oth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SSS - Significant Other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3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1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_Gol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ilience - Goal Focu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38479F" w:rsidTr="0038479F">
        <w:trPr>
          <w:jc w:val="center"/>
        </w:trPr>
        <w:tc>
          <w:tcPr>
            <w:tcW w:w="91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_Pos</w:t>
            </w:r>
            <w:proofErr w:type="spellEnd"/>
          </w:p>
        </w:tc>
        <w:tc>
          <w:tcPr>
            <w:tcW w:w="341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ilience - Positive Cognition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8</w:t>
            </w:r>
          </w:p>
        </w:tc>
        <w:tc>
          <w:tcPr>
            <w:tcW w:w="1765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406" w:type="dxa"/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:rsidR="0038479F" w:rsidRDefault="0038479F" w:rsidP="003466A8">
            <w:pPr>
              <w:widowControl/>
              <w:snapToGrid w:val="0"/>
              <w:jc w:val="righ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91</w:t>
            </w:r>
          </w:p>
        </w:tc>
      </w:tr>
    </w:tbl>
    <w:p w:rsidR="0038479F" w:rsidRPr="0038479F" w:rsidRDefault="0038479F">
      <w:pPr>
        <w:rPr>
          <w:rFonts w:ascii="Times New Roman" w:hAnsi="Times New Roman" w:cs="Times New Roman"/>
          <w:sz w:val="20"/>
          <w:szCs w:val="20"/>
        </w:rPr>
      </w:pPr>
      <w:r w:rsidRPr="0038479F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38479F">
        <w:rPr>
          <w:rFonts w:ascii="Times New Roman" w:hAnsi="Times New Roman" w:cs="Times New Roman"/>
          <w:sz w:val="20"/>
          <w:szCs w:val="20"/>
        </w:rPr>
        <w:t xml:space="preserve">Strength centrality represents the sum of absolute edge weights connected to a node, reflecting its overall connectivity. Expected Influence is calculated similarly but retains edge sign, distinguishing activating versus inhibiting effects. Bridge Strength quantifies the sum of absolute edge weights linking a node to the opposing community (risk vs. protective factors). SAAS = Social Appearance Anxiety Scale; BFNES = Brief Fear of Negative Evaluation Scale; K10 = Kessler Psychological Distress Scale; Sup = Social Support (Fam = Family, Fri = Friends, </w:t>
      </w:r>
      <w:proofErr w:type="spellStart"/>
      <w:r w:rsidRPr="0038479F">
        <w:rPr>
          <w:rFonts w:ascii="Times New Roman" w:hAnsi="Times New Roman" w:cs="Times New Roman"/>
          <w:sz w:val="20"/>
          <w:szCs w:val="20"/>
        </w:rPr>
        <w:t>Oth</w:t>
      </w:r>
      <w:proofErr w:type="spellEnd"/>
      <w:r w:rsidRPr="0038479F">
        <w:rPr>
          <w:rFonts w:ascii="Times New Roman" w:hAnsi="Times New Roman" w:cs="Times New Roman"/>
          <w:sz w:val="20"/>
          <w:szCs w:val="20"/>
        </w:rPr>
        <w:t xml:space="preserve"> = Significant Others); Res = Resilience (Goal = Goal Focus, Emo = Emotional Control, Pos = Positive Cognition).</w:t>
      </w:r>
    </w:p>
    <w:sectPr w:rsidR="0038479F" w:rsidRPr="00384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9F"/>
    <w:rsid w:val="00042D5F"/>
    <w:rsid w:val="00086D38"/>
    <w:rsid w:val="000A3127"/>
    <w:rsid w:val="000E0F2F"/>
    <w:rsid w:val="0010342A"/>
    <w:rsid w:val="00126317"/>
    <w:rsid w:val="001D0F48"/>
    <w:rsid w:val="002008F3"/>
    <w:rsid w:val="0022175D"/>
    <w:rsid w:val="00236611"/>
    <w:rsid w:val="00251564"/>
    <w:rsid w:val="00260417"/>
    <w:rsid w:val="00262ABE"/>
    <w:rsid w:val="00290DF8"/>
    <w:rsid w:val="003268D4"/>
    <w:rsid w:val="003312EC"/>
    <w:rsid w:val="0038479F"/>
    <w:rsid w:val="00391381"/>
    <w:rsid w:val="004216CA"/>
    <w:rsid w:val="00423738"/>
    <w:rsid w:val="00430AE2"/>
    <w:rsid w:val="004525B6"/>
    <w:rsid w:val="00473621"/>
    <w:rsid w:val="004A045E"/>
    <w:rsid w:val="00517B05"/>
    <w:rsid w:val="00523F50"/>
    <w:rsid w:val="0053121D"/>
    <w:rsid w:val="00560508"/>
    <w:rsid w:val="00580615"/>
    <w:rsid w:val="005B0057"/>
    <w:rsid w:val="0060491A"/>
    <w:rsid w:val="00632FD5"/>
    <w:rsid w:val="006A1956"/>
    <w:rsid w:val="006C3044"/>
    <w:rsid w:val="006F0D06"/>
    <w:rsid w:val="006F4A2B"/>
    <w:rsid w:val="00722F7A"/>
    <w:rsid w:val="00760C8F"/>
    <w:rsid w:val="0076713D"/>
    <w:rsid w:val="007B69A2"/>
    <w:rsid w:val="008052C9"/>
    <w:rsid w:val="00814545"/>
    <w:rsid w:val="0081603C"/>
    <w:rsid w:val="008238FE"/>
    <w:rsid w:val="0085278C"/>
    <w:rsid w:val="00891A9D"/>
    <w:rsid w:val="008A1B33"/>
    <w:rsid w:val="008B17E3"/>
    <w:rsid w:val="008D76BF"/>
    <w:rsid w:val="009007D3"/>
    <w:rsid w:val="009150B7"/>
    <w:rsid w:val="00920F5D"/>
    <w:rsid w:val="00A6000B"/>
    <w:rsid w:val="00A81780"/>
    <w:rsid w:val="00AB2BDE"/>
    <w:rsid w:val="00AB5AB4"/>
    <w:rsid w:val="00AE4273"/>
    <w:rsid w:val="00B6005A"/>
    <w:rsid w:val="00BA1A18"/>
    <w:rsid w:val="00BE7FB3"/>
    <w:rsid w:val="00C77BD4"/>
    <w:rsid w:val="00C84434"/>
    <w:rsid w:val="00CF2E5A"/>
    <w:rsid w:val="00D91A3A"/>
    <w:rsid w:val="00DA4F14"/>
    <w:rsid w:val="00E73C9F"/>
    <w:rsid w:val="00EC1D95"/>
    <w:rsid w:val="00EF2783"/>
    <w:rsid w:val="00F06615"/>
    <w:rsid w:val="00F26EF1"/>
    <w:rsid w:val="00F67944"/>
    <w:rsid w:val="00F7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17B16"/>
  <w15:chartTrackingRefBased/>
  <w15:docId w15:val="{AAF7D089-9406-A048-A9FE-4C9BCD8C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47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7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7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7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7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7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7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7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7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7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7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7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7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7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7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7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4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7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47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47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4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47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47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2-11T12:13:00Z</dcterms:created>
  <dcterms:modified xsi:type="dcterms:W3CDTF">2026-03-03T07:30:00Z</dcterms:modified>
</cp:coreProperties>
</file>